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62B60" w14:textId="77777777" w:rsidR="003E05FF" w:rsidRDefault="003E05FF"/>
    <w:p w14:paraId="5D515994" w14:textId="2A7360B2" w:rsidR="00333EE6" w:rsidRDefault="00333EE6">
      <w:r>
        <w:rPr>
          <w:noProof/>
        </w:rPr>
        <w:drawing>
          <wp:inline distT="0" distB="0" distL="0" distR="0" wp14:anchorId="275161EF" wp14:editId="374EA54A">
            <wp:extent cx="5943600" cy="4244975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517F324-4474-8548-49E0-AB8F1FB866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517F324-4474-8548-49E0-AB8F1FB866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8600D" w14:textId="77777777" w:rsidR="00333EE6" w:rsidRPr="00333EE6" w:rsidRDefault="00333EE6" w:rsidP="00333EE6">
      <w:pP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</w:pPr>
      <w:r w:rsidRPr="00333EE6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Supplemental Figure 1. Distribution of variant allele fraction of pathogenic variants by gene</w:t>
      </w:r>
    </w:p>
    <w:p w14:paraId="15900476" w14:textId="77777777" w:rsidR="00333EE6" w:rsidRDefault="00333EE6"/>
    <w:sectPr w:rsidR="00333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EE6"/>
    <w:rsid w:val="000039C2"/>
    <w:rsid w:val="000074DA"/>
    <w:rsid w:val="00016CB9"/>
    <w:rsid w:val="00023F50"/>
    <w:rsid w:val="00031CB4"/>
    <w:rsid w:val="00032CD8"/>
    <w:rsid w:val="00035615"/>
    <w:rsid w:val="00037475"/>
    <w:rsid w:val="00037566"/>
    <w:rsid w:val="00040EC5"/>
    <w:rsid w:val="00045330"/>
    <w:rsid w:val="000464CE"/>
    <w:rsid w:val="00047344"/>
    <w:rsid w:val="00051DB6"/>
    <w:rsid w:val="00054705"/>
    <w:rsid w:val="0005501D"/>
    <w:rsid w:val="000557C3"/>
    <w:rsid w:val="00055F26"/>
    <w:rsid w:val="00062AC9"/>
    <w:rsid w:val="000640D3"/>
    <w:rsid w:val="000643CB"/>
    <w:rsid w:val="000654B0"/>
    <w:rsid w:val="00065BBB"/>
    <w:rsid w:val="0007610D"/>
    <w:rsid w:val="00082091"/>
    <w:rsid w:val="000821E3"/>
    <w:rsid w:val="00082F37"/>
    <w:rsid w:val="00084054"/>
    <w:rsid w:val="0008453E"/>
    <w:rsid w:val="000868F2"/>
    <w:rsid w:val="00090DE0"/>
    <w:rsid w:val="00091648"/>
    <w:rsid w:val="000A2C28"/>
    <w:rsid w:val="000A3974"/>
    <w:rsid w:val="000B56E8"/>
    <w:rsid w:val="000C77D5"/>
    <w:rsid w:val="000D2EB1"/>
    <w:rsid w:val="000D4B10"/>
    <w:rsid w:val="000D5B4A"/>
    <w:rsid w:val="000D5BD9"/>
    <w:rsid w:val="000D6A81"/>
    <w:rsid w:val="000D6A91"/>
    <w:rsid w:val="000D7E18"/>
    <w:rsid w:val="000E0F13"/>
    <w:rsid w:val="000E17B0"/>
    <w:rsid w:val="000E4160"/>
    <w:rsid w:val="000F0F53"/>
    <w:rsid w:val="000F5F45"/>
    <w:rsid w:val="000F6667"/>
    <w:rsid w:val="000F66F6"/>
    <w:rsid w:val="001118A3"/>
    <w:rsid w:val="0011450D"/>
    <w:rsid w:val="00114E16"/>
    <w:rsid w:val="001151CD"/>
    <w:rsid w:val="001227DF"/>
    <w:rsid w:val="00124E08"/>
    <w:rsid w:val="00126ADC"/>
    <w:rsid w:val="00130243"/>
    <w:rsid w:val="00131332"/>
    <w:rsid w:val="0013493D"/>
    <w:rsid w:val="001503E8"/>
    <w:rsid w:val="00150CB7"/>
    <w:rsid w:val="00165293"/>
    <w:rsid w:val="00165B18"/>
    <w:rsid w:val="001660FB"/>
    <w:rsid w:val="00173E63"/>
    <w:rsid w:val="001754FE"/>
    <w:rsid w:val="00181768"/>
    <w:rsid w:val="001832E8"/>
    <w:rsid w:val="00190170"/>
    <w:rsid w:val="00190E00"/>
    <w:rsid w:val="001913A2"/>
    <w:rsid w:val="001916DC"/>
    <w:rsid w:val="00191F20"/>
    <w:rsid w:val="001A4852"/>
    <w:rsid w:val="001A4D0F"/>
    <w:rsid w:val="001A4F9C"/>
    <w:rsid w:val="001A7077"/>
    <w:rsid w:val="001B752D"/>
    <w:rsid w:val="001B76F1"/>
    <w:rsid w:val="001C153C"/>
    <w:rsid w:val="001C27FD"/>
    <w:rsid w:val="001C2DBB"/>
    <w:rsid w:val="001C59A9"/>
    <w:rsid w:val="001C7695"/>
    <w:rsid w:val="001E0799"/>
    <w:rsid w:val="001E5356"/>
    <w:rsid w:val="001F1180"/>
    <w:rsid w:val="001F261C"/>
    <w:rsid w:val="0020561D"/>
    <w:rsid w:val="00206FEC"/>
    <w:rsid w:val="002106C5"/>
    <w:rsid w:val="00210EAE"/>
    <w:rsid w:val="00211CC6"/>
    <w:rsid w:val="002134AC"/>
    <w:rsid w:val="00214763"/>
    <w:rsid w:val="00214849"/>
    <w:rsid w:val="00215120"/>
    <w:rsid w:val="002153FF"/>
    <w:rsid w:val="00216808"/>
    <w:rsid w:val="0022681A"/>
    <w:rsid w:val="0022712B"/>
    <w:rsid w:val="00232067"/>
    <w:rsid w:val="002349FF"/>
    <w:rsid w:val="00235478"/>
    <w:rsid w:val="002367DD"/>
    <w:rsid w:val="002369EA"/>
    <w:rsid w:val="00242792"/>
    <w:rsid w:val="002447BD"/>
    <w:rsid w:val="00246AAB"/>
    <w:rsid w:val="00255FF4"/>
    <w:rsid w:val="00257FBB"/>
    <w:rsid w:val="00260C4E"/>
    <w:rsid w:val="00260CDC"/>
    <w:rsid w:val="00262F71"/>
    <w:rsid w:val="00263414"/>
    <w:rsid w:val="002636A8"/>
    <w:rsid w:val="00263A64"/>
    <w:rsid w:val="002710D9"/>
    <w:rsid w:val="002729DA"/>
    <w:rsid w:val="002822E8"/>
    <w:rsid w:val="0028605D"/>
    <w:rsid w:val="002866F3"/>
    <w:rsid w:val="002869B5"/>
    <w:rsid w:val="00287887"/>
    <w:rsid w:val="002912F0"/>
    <w:rsid w:val="00291CB2"/>
    <w:rsid w:val="00293B9B"/>
    <w:rsid w:val="002A618C"/>
    <w:rsid w:val="002A7899"/>
    <w:rsid w:val="002B3AA6"/>
    <w:rsid w:val="002C39DA"/>
    <w:rsid w:val="002C7D09"/>
    <w:rsid w:val="002D207F"/>
    <w:rsid w:val="002E0B31"/>
    <w:rsid w:val="002F33F0"/>
    <w:rsid w:val="002F3D69"/>
    <w:rsid w:val="002F7B18"/>
    <w:rsid w:val="0030049D"/>
    <w:rsid w:val="00300D85"/>
    <w:rsid w:val="00303A0B"/>
    <w:rsid w:val="00305004"/>
    <w:rsid w:val="00305ED4"/>
    <w:rsid w:val="0031010B"/>
    <w:rsid w:val="00310643"/>
    <w:rsid w:val="00311FFE"/>
    <w:rsid w:val="0032147A"/>
    <w:rsid w:val="00321A41"/>
    <w:rsid w:val="00321BA6"/>
    <w:rsid w:val="00322138"/>
    <w:rsid w:val="00322C5F"/>
    <w:rsid w:val="00322E93"/>
    <w:rsid w:val="00323029"/>
    <w:rsid w:val="003270CC"/>
    <w:rsid w:val="00333EE6"/>
    <w:rsid w:val="00340DC9"/>
    <w:rsid w:val="0034471F"/>
    <w:rsid w:val="00345381"/>
    <w:rsid w:val="003471E9"/>
    <w:rsid w:val="00352940"/>
    <w:rsid w:val="00355A55"/>
    <w:rsid w:val="003627A2"/>
    <w:rsid w:val="00367E7E"/>
    <w:rsid w:val="00375DBC"/>
    <w:rsid w:val="00383331"/>
    <w:rsid w:val="003834CD"/>
    <w:rsid w:val="00386B42"/>
    <w:rsid w:val="00387311"/>
    <w:rsid w:val="0039484F"/>
    <w:rsid w:val="003A1F0C"/>
    <w:rsid w:val="003A5D76"/>
    <w:rsid w:val="003A71A5"/>
    <w:rsid w:val="003B0D85"/>
    <w:rsid w:val="003B144C"/>
    <w:rsid w:val="003B29E8"/>
    <w:rsid w:val="003C17E3"/>
    <w:rsid w:val="003C561E"/>
    <w:rsid w:val="003C5B92"/>
    <w:rsid w:val="003D22B4"/>
    <w:rsid w:val="003D44DE"/>
    <w:rsid w:val="003D5E51"/>
    <w:rsid w:val="003D7449"/>
    <w:rsid w:val="003E05FF"/>
    <w:rsid w:val="003E0DE3"/>
    <w:rsid w:val="003E24AE"/>
    <w:rsid w:val="003F02A1"/>
    <w:rsid w:val="003F16BD"/>
    <w:rsid w:val="003F58B7"/>
    <w:rsid w:val="003F5AEE"/>
    <w:rsid w:val="0040292E"/>
    <w:rsid w:val="00403048"/>
    <w:rsid w:val="004110A7"/>
    <w:rsid w:val="0041511C"/>
    <w:rsid w:val="00430546"/>
    <w:rsid w:val="00437AA2"/>
    <w:rsid w:val="00446BA8"/>
    <w:rsid w:val="00451A68"/>
    <w:rsid w:val="00452EB9"/>
    <w:rsid w:val="00461F67"/>
    <w:rsid w:val="00466925"/>
    <w:rsid w:val="0047493D"/>
    <w:rsid w:val="00477113"/>
    <w:rsid w:val="0048261F"/>
    <w:rsid w:val="00483721"/>
    <w:rsid w:val="00485EF0"/>
    <w:rsid w:val="00490064"/>
    <w:rsid w:val="00490954"/>
    <w:rsid w:val="00492585"/>
    <w:rsid w:val="004929D0"/>
    <w:rsid w:val="00493302"/>
    <w:rsid w:val="00495D57"/>
    <w:rsid w:val="004976E4"/>
    <w:rsid w:val="004A300E"/>
    <w:rsid w:val="004A44B9"/>
    <w:rsid w:val="004A5EE2"/>
    <w:rsid w:val="004B0560"/>
    <w:rsid w:val="004B0BA7"/>
    <w:rsid w:val="004B26C1"/>
    <w:rsid w:val="004B32D1"/>
    <w:rsid w:val="004C04EF"/>
    <w:rsid w:val="004C0E0E"/>
    <w:rsid w:val="004C23AE"/>
    <w:rsid w:val="004C4B77"/>
    <w:rsid w:val="004C60AC"/>
    <w:rsid w:val="004C69D8"/>
    <w:rsid w:val="004D57F4"/>
    <w:rsid w:val="004D76EF"/>
    <w:rsid w:val="004E0E6A"/>
    <w:rsid w:val="004E1ED8"/>
    <w:rsid w:val="004E2324"/>
    <w:rsid w:val="004E2BD3"/>
    <w:rsid w:val="004F09F9"/>
    <w:rsid w:val="004F4F71"/>
    <w:rsid w:val="004F7B76"/>
    <w:rsid w:val="0050376B"/>
    <w:rsid w:val="0050507D"/>
    <w:rsid w:val="00512B6E"/>
    <w:rsid w:val="00515D8F"/>
    <w:rsid w:val="00524718"/>
    <w:rsid w:val="00524F19"/>
    <w:rsid w:val="00525B6C"/>
    <w:rsid w:val="00527416"/>
    <w:rsid w:val="0052783C"/>
    <w:rsid w:val="00534688"/>
    <w:rsid w:val="00535744"/>
    <w:rsid w:val="00541DBB"/>
    <w:rsid w:val="00550419"/>
    <w:rsid w:val="00551E29"/>
    <w:rsid w:val="00556C88"/>
    <w:rsid w:val="0056349A"/>
    <w:rsid w:val="00567BBA"/>
    <w:rsid w:val="005708DA"/>
    <w:rsid w:val="00570D3B"/>
    <w:rsid w:val="00571933"/>
    <w:rsid w:val="005728E6"/>
    <w:rsid w:val="005757FF"/>
    <w:rsid w:val="00575E31"/>
    <w:rsid w:val="00577D54"/>
    <w:rsid w:val="00583AA4"/>
    <w:rsid w:val="005841FC"/>
    <w:rsid w:val="00584A3F"/>
    <w:rsid w:val="00587823"/>
    <w:rsid w:val="00594477"/>
    <w:rsid w:val="0059639B"/>
    <w:rsid w:val="00597550"/>
    <w:rsid w:val="005A1F52"/>
    <w:rsid w:val="005A347F"/>
    <w:rsid w:val="005A3D9B"/>
    <w:rsid w:val="005B0709"/>
    <w:rsid w:val="005B74BE"/>
    <w:rsid w:val="005B74EA"/>
    <w:rsid w:val="005C1D9E"/>
    <w:rsid w:val="005C66FA"/>
    <w:rsid w:val="005C747D"/>
    <w:rsid w:val="005D0267"/>
    <w:rsid w:val="005D2281"/>
    <w:rsid w:val="005E0789"/>
    <w:rsid w:val="005E48D4"/>
    <w:rsid w:val="005E634F"/>
    <w:rsid w:val="005F716D"/>
    <w:rsid w:val="00601E46"/>
    <w:rsid w:val="00603A36"/>
    <w:rsid w:val="0061335C"/>
    <w:rsid w:val="00614C78"/>
    <w:rsid w:val="00620366"/>
    <w:rsid w:val="00620931"/>
    <w:rsid w:val="006278BE"/>
    <w:rsid w:val="00632973"/>
    <w:rsid w:val="00632CF1"/>
    <w:rsid w:val="006378C5"/>
    <w:rsid w:val="006404A4"/>
    <w:rsid w:val="00641C54"/>
    <w:rsid w:val="006430F0"/>
    <w:rsid w:val="006521A1"/>
    <w:rsid w:val="00653389"/>
    <w:rsid w:val="006547F6"/>
    <w:rsid w:val="0065687C"/>
    <w:rsid w:val="00664BF1"/>
    <w:rsid w:val="00666A67"/>
    <w:rsid w:val="0066740B"/>
    <w:rsid w:val="006712D2"/>
    <w:rsid w:val="0067367B"/>
    <w:rsid w:val="0067402B"/>
    <w:rsid w:val="006807B0"/>
    <w:rsid w:val="00681D62"/>
    <w:rsid w:val="00683F57"/>
    <w:rsid w:val="00684989"/>
    <w:rsid w:val="0068579C"/>
    <w:rsid w:val="00685C53"/>
    <w:rsid w:val="00686BD2"/>
    <w:rsid w:val="0069205B"/>
    <w:rsid w:val="00692890"/>
    <w:rsid w:val="00694A67"/>
    <w:rsid w:val="006973C6"/>
    <w:rsid w:val="006A1B06"/>
    <w:rsid w:val="006B0285"/>
    <w:rsid w:val="006B0F95"/>
    <w:rsid w:val="006B3D55"/>
    <w:rsid w:val="006B4FBB"/>
    <w:rsid w:val="006C616A"/>
    <w:rsid w:val="006C6279"/>
    <w:rsid w:val="006C729C"/>
    <w:rsid w:val="006D0E7E"/>
    <w:rsid w:val="006E1546"/>
    <w:rsid w:val="006E3B00"/>
    <w:rsid w:val="006E7163"/>
    <w:rsid w:val="006F039F"/>
    <w:rsid w:val="006F312A"/>
    <w:rsid w:val="006F3B15"/>
    <w:rsid w:val="006F534C"/>
    <w:rsid w:val="00702ECB"/>
    <w:rsid w:val="00707201"/>
    <w:rsid w:val="00710950"/>
    <w:rsid w:val="0071293E"/>
    <w:rsid w:val="0071651A"/>
    <w:rsid w:val="00734C0A"/>
    <w:rsid w:val="007351C1"/>
    <w:rsid w:val="007445BD"/>
    <w:rsid w:val="00744E0E"/>
    <w:rsid w:val="007454A1"/>
    <w:rsid w:val="0075036A"/>
    <w:rsid w:val="007525F5"/>
    <w:rsid w:val="007531CD"/>
    <w:rsid w:val="007550B2"/>
    <w:rsid w:val="00755953"/>
    <w:rsid w:val="00755A44"/>
    <w:rsid w:val="00757DD5"/>
    <w:rsid w:val="00762A59"/>
    <w:rsid w:val="0076386E"/>
    <w:rsid w:val="00764672"/>
    <w:rsid w:val="007651AA"/>
    <w:rsid w:val="0076738C"/>
    <w:rsid w:val="00767F90"/>
    <w:rsid w:val="00771407"/>
    <w:rsid w:val="007727B4"/>
    <w:rsid w:val="00775972"/>
    <w:rsid w:val="00781766"/>
    <w:rsid w:val="007833CA"/>
    <w:rsid w:val="00784C9F"/>
    <w:rsid w:val="00785159"/>
    <w:rsid w:val="007856CC"/>
    <w:rsid w:val="00785C2B"/>
    <w:rsid w:val="00785FCF"/>
    <w:rsid w:val="00786319"/>
    <w:rsid w:val="007867FF"/>
    <w:rsid w:val="00786B01"/>
    <w:rsid w:val="007870A3"/>
    <w:rsid w:val="0079250F"/>
    <w:rsid w:val="00794D29"/>
    <w:rsid w:val="00796B29"/>
    <w:rsid w:val="007A24B5"/>
    <w:rsid w:val="007A2888"/>
    <w:rsid w:val="007A70EF"/>
    <w:rsid w:val="007B2908"/>
    <w:rsid w:val="007B5F8D"/>
    <w:rsid w:val="007C276C"/>
    <w:rsid w:val="007C2BE8"/>
    <w:rsid w:val="007C40D4"/>
    <w:rsid w:val="007C6032"/>
    <w:rsid w:val="007C7A2A"/>
    <w:rsid w:val="007D2E48"/>
    <w:rsid w:val="007D3D5C"/>
    <w:rsid w:val="007D60FC"/>
    <w:rsid w:val="007D6189"/>
    <w:rsid w:val="007E55B4"/>
    <w:rsid w:val="007E5F71"/>
    <w:rsid w:val="007E5F7F"/>
    <w:rsid w:val="007F0530"/>
    <w:rsid w:val="007F0D35"/>
    <w:rsid w:val="007F0F3F"/>
    <w:rsid w:val="007F2D29"/>
    <w:rsid w:val="007F5AC3"/>
    <w:rsid w:val="008019D5"/>
    <w:rsid w:val="008026CA"/>
    <w:rsid w:val="00802FA5"/>
    <w:rsid w:val="00804548"/>
    <w:rsid w:val="00814B4E"/>
    <w:rsid w:val="00817F4F"/>
    <w:rsid w:val="0082584B"/>
    <w:rsid w:val="00826AE3"/>
    <w:rsid w:val="008274E0"/>
    <w:rsid w:val="00832417"/>
    <w:rsid w:val="008362FB"/>
    <w:rsid w:val="00844EEB"/>
    <w:rsid w:val="0084557A"/>
    <w:rsid w:val="00851742"/>
    <w:rsid w:val="00851D79"/>
    <w:rsid w:val="008559D5"/>
    <w:rsid w:val="008610A0"/>
    <w:rsid w:val="008624C6"/>
    <w:rsid w:val="00866BD3"/>
    <w:rsid w:val="00870D07"/>
    <w:rsid w:val="00871993"/>
    <w:rsid w:val="00874979"/>
    <w:rsid w:val="008818C9"/>
    <w:rsid w:val="008843B0"/>
    <w:rsid w:val="00886C16"/>
    <w:rsid w:val="0089102F"/>
    <w:rsid w:val="008925E0"/>
    <w:rsid w:val="008947DD"/>
    <w:rsid w:val="008A1FCC"/>
    <w:rsid w:val="008A2D9D"/>
    <w:rsid w:val="008A4BDD"/>
    <w:rsid w:val="008A7AFB"/>
    <w:rsid w:val="008B0F27"/>
    <w:rsid w:val="008B225D"/>
    <w:rsid w:val="008B272D"/>
    <w:rsid w:val="008B4293"/>
    <w:rsid w:val="008B56E7"/>
    <w:rsid w:val="008C15E7"/>
    <w:rsid w:val="008C4D27"/>
    <w:rsid w:val="008C6E38"/>
    <w:rsid w:val="008D06D9"/>
    <w:rsid w:val="008D2872"/>
    <w:rsid w:val="008E26A5"/>
    <w:rsid w:val="008E2E28"/>
    <w:rsid w:val="008E5357"/>
    <w:rsid w:val="008F26E0"/>
    <w:rsid w:val="008F5D36"/>
    <w:rsid w:val="009012E3"/>
    <w:rsid w:val="00902047"/>
    <w:rsid w:val="009062E1"/>
    <w:rsid w:val="00906970"/>
    <w:rsid w:val="00911F5E"/>
    <w:rsid w:val="00913A17"/>
    <w:rsid w:val="009162C6"/>
    <w:rsid w:val="00917507"/>
    <w:rsid w:val="009221D8"/>
    <w:rsid w:val="00924616"/>
    <w:rsid w:val="00924772"/>
    <w:rsid w:val="00930108"/>
    <w:rsid w:val="00930A45"/>
    <w:rsid w:val="009347FE"/>
    <w:rsid w:val="00934AEA"/>
    <w:rsid w:val="00940DD7"/>
    <w:rsid w:val="009463B2"/>
    <w:rsid w:val="009468A0"/>
    <w:rsid w:val="00952817"/>
    <w:rsid w:val="00952BBC"/>
    <w:rsid w:val="00954CA5"/>
    <w:rsid w:val="00955CC2"/>
    <w:rsid w:val="00957B89"/>
    <w:rsid w:val="00960E8E"/>
    <w:rsid w:val="0096227B"/>
    <w:rsid w:val="0096296B"/>
    <w:rsid w:val="00963F8B"/>
    <w:rsid w:val="009679FD"/>
    <w:rsid w:val="0097052B"/>
    <w:rsid w:val="00971279"/>
    <w:rsid w:val="00973360"/>
    <w:rsid w:val="009838D4"/>
    <w:rsid w:val="00990E62"/>
    <w:rsid w:val="009934F6"/>
    <w:rsid w:val="00993526"/>
    <w:rsid w:val="009935A2"/>
    <w:rsid w:val="0099559B"/>
    <w:rsid w:val="00996B7C"/>
    <w:rsid w:val="00996BE1"/>
    <w:rsid w:val="009A54F6"/>
    <w:rsid w:val="009B530E"/>
    <w:rsid w:val="009B700D"/>
    <w:rsid w:val="009B74D6"/>
    <w:rsid w:val="009B78DB"/>
    <w:rsid w:val="009B7EA5"/>
    <w:rsid w:val="009C2E00"/>
    <w:rsid w:val="009C6E2D"/>
    <w:rsid w:val="009C7836"/>
    <w:rsid w:val="009D544A"/>
    <w:rsid w:val="009E1DC8"/>
    <w:rsid w:val="009E3010"/>
    <w:rsid w:val="009E6367"/>
    <w:rsid w:val="009F0E23"/>
    <w:rsid w:val="009F29B4"/>
    <w:rsid w:val="009F36EB"/>
    <w:rsid w:val="009F3C44"/>
    <w:rsid w:val="009F3F36"/>
    <w:rsid w:val="009F4D2B"/>
    <w:rsid w:val="009F566B"/>
    <w:rsid w:val="00A0112D"/>
    <w:rsid w:val="00A02130"/>
    <w:rsid w:val="00A02B8C"/>
    <w:rsid w:val="00A04977"/>
    <w:rsid w:val="00A07593"/>
    <w:rsid w:val="00A12416"/>
    <w:rsid w:val="00A15CAF"/>
    <w:rsid w:val="00A20A9D"/>
    <w:rsid w:val="00A2183C"/>
    <w:rsid w:val="00A26F76"/>
    <w:rsid w:val="00A30322"/>
    <w:rsid w:val="00A32999"/>
    <w:rsid w:val="00A375EA"/>
    <w:rsid w:val="00A40EB9"/>
    <w:rsid w:val="00A412B5"/>
    <w:rsid w:val="00A41CEF"/>
    <w:rsid w:val="00A5067F"/>
    <w:rsid w:val="00A507CC"/>
    <w:rsid w:val="00A51558"/>
    <w:rsid w:val="00A5175C"/>
    <w:rsid w:val="00A53B8B"/>
    <w:rsid w:val="00A54830"/>
    <w:rsid w:val="00A56AB9"/>
    <w:rsid w:val="00A60F4C"/>
    <w:rsid w:val="00A613A6"/>
    <w:rsid w:val="00A657AF"/>
    <w:rsid w:val="00A65F88"/>
    <w:rsid w:val="00A66A4B"/>
    <w:rsid w:val="00A704D1"/>
    <w:rsid w:val="00A7050D"/>
    <w:rsid w:val="00A77113"/>
    <w:rsid w:val="00A77356"/>
    <w:rsid w:val="00A8108C"/>
    <w:rsid w:val="00A83B99"/>
    <w:rsid w:val="00A9315D"/>
    <w:rsid w:val="00A977D4"/>
    <w:rsid w:val="00AA0D51"/>
    <w:rsid w:val="00AA26CA"/>
    <w:rsid w:val="00AA344D"/>
    <w:rsid w:val="00AA3B56"/>
    <w:rsid w:val="00AA5235"/>
    <w:rsid w:val="00AA5AD5"/>
    <w:rsid w:val="00AA5C1A"/>
    <w:rsid w:val="00AB2FDA"/>
    <w:rsid w:val="00AB777A"/>
    <w:rsid w:val="00AC39E9"/>
    <w:rsid w:val="00AC3E43"/>
    <w:rsid w:val="00AD0CA2"/>
    <w:rsid w:val="00AE3022"/>
    <w:rsid w:val="00AE350E"/>
    <w:rsid w:val="00AE5781"/>
    <w:rsid w:val="00AF51AF"/>
    <w:rsid w:val="00B01E05"/>
    <w:rsid w:val="00B04ECB"/>
    <w:rsid w:val="00B10329"/>
    <w:rsid w:val="00B14D3B"/>
    <w:rsid w:val="00B20C82"/>
    <w:rsid w:val="00B2365D"/>
    <w:rsid w:val="00B32842"/>
    <w:rsid w:val="00B33FC7"/>
    <w:rsid w:val="00B42AD5"/>
    <w:rsid w:val="00B4503F"/>
    <w:rsid w:val="00B469B6"/>
    <w:rsid w:val="00B50177"/>
    <w:rsid w:val="00B5104D"/>
    <w:rsid w:val="00B520C6"/>
    <w:rsid w:val="00B52BBD"/>
    <w:rsid w:val="00B61930"/>
    <w:rsid w:val="00B62F62"/>
    <w:rsid w:val="00B7736E"/>
    <w:rsid w:val="00B80B5A"/>
    <w:rsid w:val="00B80B66"/>
    <w:rsid w:val="00B810C9"/>
    <w:rsid w:val="00B84F18"/>
    <w:rsid w:val="00B9127D"/>
    <w:rsid w:val="00B9283F"/>
    <w:rsid w:val="00B973A0"/>
    <w:rsid w:val="00BA2DCC"/>
    <w:rsid w:val="00BA50EA"/>
    <w:rsid w:val="00BB7001"/>
    <w:rsid w:val="00BC12F4"/>
    <w:rsid w:val="00BC15BB"/>
    <w:rsid w:val="00BC4204"/>
    <w:rsid w:val="00BC42F2"/>
    <w:rsid w:val="00BC7A4E"/>
    <w:rsid w:val="00BD1A3E"/>
    <w:rsid w:val="00BD1EAC"/>
    <w:rsid w:val="00BD433D"/>
    <w:rsid w:val="00BD50FB"/>
    <w:rsid w:val="00BD65D5"/>
    <w:rsid w:val="00BE0FF6"/>
    <w:rsid w:val="00BE16EA"/>
    <w:rsid w:val="00BE520F"/>
    <w:rsid w:val="00BE5EB3"/>
    <w:rsid w:val="00BE6924"/>
    <w:rsid w:val="00BE7033"/>
    <w:rsid w:val="00BF14D6"/>
    <w:rsid w:val="00BF164A"/>
    <w:rsid w:val="00BF2E28"/>
    <w:rsid w:val="00BF44BA"/>
    <w:rsid w:val="00BF5BD8"/>
    <w:rsid w:val="00BF679E"/>
    <w:rsid w:val="00C02C99"/>
    <w:rsid w:val="00C03130"/>
    <w:rsid w:val="00C0682B"/>
    <w:rsid w:val="00C07286"/>
    <w:rsid w:val="00C10F33"/>
    <w:rsid w:val="00C155EB"/>
    <w:rsid w:val="00C24F96"/>
    <w:rsid w:val="00C27C42"/>
    <w:rsid w:val="00C40DAE"/>
    <w:rsid w:val="00C44567"/>
    <w:rsid w:val="00C505F2"/>
    <w:rsid w:val="00C52B0C"/>
    <w:rsid w:val="00C53A8B"/>
    <w:rsid w:val="00C54151"/>
    <w:rsid w:val="00C60D48"/>
    <w:rsid w:val="00C6274E"/>
    <w:rsid w:val="00C67B5B"/>
    <w:rsid w:val="00C70F0A"/>
    <w:rsid w:val="00C71B9C"/>
    <w:rsid w:val="00C74525"/>
    <w:rsid w:val="00C7539F"/>
    <w:rsid w:val="00C75609"/>
    <w:rsid w:val="00C87FC2"/>
    <w:rsid w:val="00C9120E"/>
    <w:rsid w:val="00C95D2F"/>
    <w:rsid w:val="00C95DD6"/>
    <w:rsid w:val="00C96009"/>
    <w:rsid w:val="00C9745E"/>
    <w:rsid w:val="00C974C2"/>
    <w:rsid w:val="00CA267F"/>
    <w:rsid w:val="00CB3B1B"/>
    <w:rsid w:val="00CB48FF"/>
    <w:rsid w:val="00CB4A5E"/>
    <w:rsid w:val="00CC0AF5"/>
    <w:rsid w:val="00CC323C"/>
    <w:rsid w:val="00CC6092"/>
    <w:rsid w:val="00CC7D26"/>
    <w:rsid w:val="00CD1A2E"/>
    <w:rsid w:val="00CD3823"/>
    <w:rsid w:val="00CD57E1"/>
    <w:rsid w:val="00CE0684"/>
    <w:rsid w:val="00CE2F92"/>
    <w:rsid w:val="00CE3621"/>
    <w:rsid w:val="00CE7EB0"/>
    <w:rsid w:val="00CF10DA"/>
    <w:rsid w:val="00CF1DB2"/>
    <w:rsid w:val="00CF4B08"/>
    <w:rsid w:val="00D00640"/>
    <w:rsid w:val="00D02413"/>
    <w:rsid w:val="00D05AA7"/>
    <w:rsid w:val="00D12B84"/>
    <w:rsid w:val="00D267AC"/>
    <w:rsid w:val="00D27ECE"/>
    <w:rsid w:val="00D3062B"/>
    <w:rsid w:val="00D31C45"/>
    <w:rsid w:val="00D325CA"/>
    <w:rsid w:val="00D354F7"/>
    <w:rsid w:val="00D43515"/>
    <w:rsid w:val="00D47651"/>
    <w:rsid w:val="00D47FB8"/>
    <w:rsid w:val="00D50235"/>
    <w:rsid w:val="00D51B53"/>
    <w:rsid w:val="00D54866"/>
    <w:rsid w:val="00D56261"/>
    <w:rsid w:val="00D572BE"/>
    <w:rsid w:val="00D57E98"/>
    <w:rsid w:val="00D617C2"/>
    <w:rsid w:val="00D6236A"/>
    <w:rsid w:val="00D6580B"/>
    <w:rsid w:val="00D679F3"/>
    <w:rsid w:val="00D71D7C"/>
    <w:rsid w:val="00D75A0A"/>
    <w:rsid w:val="00D8085D"/>
    <w:rsid w:val="00D82A7A"/>
    <w:rsid w:val="00D82ABD"/>
    <w:rsid w:val="00D853B2"/>
    <w:rsid w:val="00D85453"/>
    <w:rsid w:val="00DA068A"/>
    <w:rsid w:val="00DA0CD7"/>
    <w:rsid w:val="00DA3E10"/>
    <w:rsid w:val="00DA4D6D"/>
    <w:rsid w:val="00DB1332"/>
    <w:rsid w:val="00DB169B"/>
    <w:rsid w:val="00DB18FF"/>
    <w:rsid w:val="00DB2A64"/>
    <w:rsid w:val="00DB54C2"/>
    <w:rsid w:val="00DB65D1"/>
    <w:rsid w:val="00DC6D34"/>
    <w:rsid w:val="00DD75DD"/>
    <w:rsid w:val="00DF0442"/>
    <w:rsid w:val="00DF0E8C"/>
    <w:rsid w:val="00DF5D17"/>
    <w:rsid w:val="00E00ADF"/>
    <w:rsid w:val="00E112DA"/>
    <w:rsid w:val="00E2196D"/>
    <w:rsid w:val="00E30A2D"/>
    <w:rsid w:val="00E340CE"/>
    <w:rsid w:val="00E42F77"/>
    <w:rsid w:val="00E43463"/>
    <w:rsid w:val="00E438D3"/>
    <w:rsid w:val="00E44760"/>
    <w:rsid w:val="00E467C2"/>
    <w:rsid w:val="00E51848"/>
    <w:rsid w:val="00E520A9"/>
    <w:rsid w:val="00E53E51"/>
    <w:rsid w:val="00E570A8"/>
    <w:rsid w:val="00E611AD"/>
    <w:rsid w:val="00E652A1"/>
    <w:rsid w:val="00E6533D"/>
    <w:rsid w:val="00E71067"/>
    <w:rsid w:val="00E74034"/>
    <w:rsid w:val="00E75385"/>
    <w:rsid w:val="00E827DB"/>
    <w:rsid w:val="00E8297B"/>
    <w:rsid w:val="00E91E19"/>
    <w:rsid w:val="00E92CB6"/>
    <w:rsid w:val="00E94156"/>
    <w:rsid w:val="00E97DEE"/>
    <w:rsid w:val="00EA32A9"/>
    <w:rsid w:val="00EA4D06"/>
    <w:rsid w:val="00EA5901"/>
    <w:rsid w:val="00EA65F6"/>
    <w:rsid w:val="00EA6A2A"/>
    <w:rsid w:val="00EB690B"/>
    <w:rsid w:val="00EB6942"/>
    <w:rsid w:val="00EB69D5"/>
    <w:rsid w:val="00EC00BE"/>
    <w:rsid w:val="00EC00EF"/>
    <w:rsid w:val="00EC6086"/>
    <w:rsid w:val="00EC764E"/>
    <w:rsid w:val="00ED1B58"/>
    <w:rsid w:val="00ED206E"/>
    <w:rsid w:val="00EF4D29"/>
    <w:rsid w:val="00EF56E1"/>
    <w:rsid w:val="00EF5EFF"/>
    <w:rsid w:val="00EF66BE"/>
    <w:rsid w:val="00EF6C71"/>
    <w:rsid w:val="00F0285D"/>
    <w:rsid w:val="00F05899"/>
    <w:rsid w:val="00F109E2"/>
    <w:rsid w:val="00F13022"/>
    <w:rsid w:val="00F14173"/>
    <w:rsid w:val="00F14E20"/>
    <w:rsid w:val="00F15086"/>
    <w:rsid w:val="00F179F5"/>
    <w:rsid w:val="00F17F93"/>
    <w:rsid w:val="00F22C5D"/>
    <w:rsid w:val="00F24E0A"/>
    <w:rsid w:val="00F27E60"/>
    <w:rsid w:val="00F34670"/>
    <w:rsid w:val="00F36B15"/>
    <w:rsid w:val="00F404C3"/>
    <w:rsid w:val="00F40A74"/>
    <w:rsid w:val="00F42312"/>
    <w:rsid w:val="00F4374F"/>
    <w:rsid w:val="00F541E8"/>
    <w:rsid w:val="00F56157"/>
    <w:rsid w:val="00F570DF"/>
    <w:rsid w:val="00F60237"/>
    <w:rsid w:val="00F62462"/>
    <w:rsid w:val="00F62CC4"/>
    <w:rsid w:val="00F62DE3"/>
    <w:rsid w:val="00F62E0D"/>
    <w:rsid w:val="00F63E74"/>
    <w:rsid w:val="00F653E5"/>
    <w:rsid w:val="00F7166E"/>
    <w:rsid w:val="00F74664"/>
    <w:rsid w:val="00F76EC9"/>
    <w:rsid w:val="00F802A6"/>
    <w:rsid w:val="00F825DF"/>
    <w:rsid w:val="00F90A69"/>
    <w:rsid w:val="00F95087"/>
    <w:rsid w:val="00F95531"/>
    <w:rsid w:val="00F95CE8"/>
    <w:rsid w:val="00FA0175"/>
    <w:rsid w:val="00FA075C"/>
    <w:rsid w:val="00FA115F"/>
    <w:rsid w:val="00FA32EF"/>
    <w:rsid w:val="00FA34ED"/>
    <w:rsid w:val="00FB3701"/>
    <w:rsid w:val="00FB5AE3"/>
    <w:rsid w:val="00FB76C6"/>
    <w:rsid w:val="00FB7D2E"/>
    <w:rsid w:val="00FD0255"/>
    <w:rsid w:val="00FE0F4C"/>
    <w:rsid w:val="00FE29B8"/>
    <w:rsid w:val="00FF52AE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FECB9"/>
  <w15:chartTrackingRefBased/>
  <w15:docId w15:val="{4AAAC7D5-0A04-6C41-B503-7145BAB10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3E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E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E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E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E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E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E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E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E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E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E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E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E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E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E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E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E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E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E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E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E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E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E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E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E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E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E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E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E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56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dicker, Nicholas J., Ph.D.</dc:creator>
  <cp:keywords/>
  <dc:description/>
  <cp:lastModifiedBy>Boddicker, Nicholas J., Ph.D.</cp:lastModifiedBy>
  <cp:revision>1</cp:revision>
  <dcterms:created xsi:type="dcterms:W3CDTF">2025-01-12T16:38:00Z</dcterms:created>
  <dcterms:modified xsi:type="dcterms:W3CDTF">2025-01-12T16:40:00Z</dcterms:modified>
</cp:coreProperties>
</file>